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88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3"/>
        <w:gridCol w:w="2268"/>
        <w:gridCol w:w="1984"/>
        <w:gridCol w:w="992"/>
        <w:gridCol w:w="1276"/>
        <w:gridCol w:w="2126"/>
        <w:gridCol w:w="3969"/>
      </w:tblGrid>
      <w:tr>
        <w:trPr>
          <w:trHeight w:val="270" w:hRule="atLeast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1%3AG41"/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</w:t>
            </w:r>
            <w:bookmarkEnd w:id="0"/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tion</w:t>
            </w:r>
          </w:p>
        </w:tc>
        <w:tc>
          <w:tcPr>
            <w:tcW w:w="21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lectivity</w:t>
            </w:r>
          </w:p>
        </w:tc>
        <w:tc>
          <w:tcPr>
            <w:tcW w:w="396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ndifferentiated mES cell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Chloroadenosi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 &gt; A2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osine receptor agonist with selectivity for A1 over A2</w:t>
            </w:r>
          </w:p>
        </w:tc>
      </w:tr>
      <w:tr>
        <w:trPr>
          <w:trHeight w:val="178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mycin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Calciu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+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ionophore used to potentiate responses to NMDA, but not quisqualate glutamate receptors</w:t>
            </w:r>
          </w:p>
        </w:tc>
      </w:tr>
      <w:tr>
        <w:trPr>
          <w:trHeight w:val="51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Chloroadenosine triphosphate tetrasodium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 Recepto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Y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Y receptor agonist</w:t>
            </w:r>
          </w:p>
        </w:tc>
      </w:tr>
      <w:tr>
        <w:trPr>
          <w:trHeight w:val="51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amine dihydrochloride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ami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enous neurotransmitter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hlorothiazide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inhibitor; diuretic</w:t>
            </w:r>
          </w:p>
        </w:tc>
      </w:tr>
      <w:tr>
        <w:trPr>
          <w:trHeight w:val="153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P4-Di(adenosine-5')tetraphosphate triammonium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nucleoside polyphosphate that competitively inhibits ADP-induced platelet aggregation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perone hydrochloride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pami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ve D2 dopamine receptor antagonist.</w:t>
            </w:r>
          </w:p>
        </w:tc>
      </w:tr>
      <w:tr>
        <w:trPr>
          <w:trHeight w:val="255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609 potassium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LC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anthogenate derivative with in vitro anti-tumor and anti-HIV-1 activity; inhibits phospholipase D and phosphatidylcholine phospholipase C (PIPLC)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pinirole hydrochloride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pami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ve D2 dopamine receptor agonist</w:t>
            </w:r>
          </w:p>
        </w:tc>
      </w:tr>
      <w:tr>
        <w:trPr>
          <w:trHeight w:val="1290" w:hRule="atLeast"/>
        </w:trPr>
        <w:tc>
          <w:tcPr>
            <w:tcW w:w="157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sigargin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Calciu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aser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ent, cell-permeable, IP3-independent intracellular calcium releaser</w:t>
            </w:r>
          </w:p>
        </w:tc>
      </w:tr>
      <w:tr>
        <w:trPr>
          <w:trHeight w:val="1530" w:hRule="atLeast"/>
        </w:trPr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ifferentiated mES cells, Day 1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lerythrine chlorid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-Dimethoxy-N-methyl(1,3)benzodioxolo(5,6-c)phenanthridinium chlori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C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KC inhibitor; affects translocation of PKC from cytosol to plasma membrane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(-)-Norepinephrine bitartrat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-Arterenol bitartrate; Noradrenaline bitartrat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, beta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ergic neurotransmitter; vasoconstrictor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beta-methylcholine 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choline chlor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muscarinic acetylcholine receptor agonist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Fluoronorepinephrine hydro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choline chlor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muscarinic acetylcholine receptor agonist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±)-Norepinephrine (+)bitartrat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±)-Arterenol (+)bitartrate; (±)-Noradrenalin (+)bitartrat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ergic neurotransmitter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amine hydro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(2-Aminoethyl)indole hydrochlor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tonin receptor ligand</w:t>
            </w:r>
          </w:p>
        </w:tc>
      </w:tr>
      <w:tr>
        <w:trPr>
          <w:trHeight w:val="51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Methylthioadenosine triphosphate tetrasodium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Methylthio ATP tetrasodiu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Y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Y receptor agonist</w:t>
            </w:r>
          </w:p>
        </w:tc>
      </w:tr>
      <w:tr>
        <w:trPr>
          <w:trHeight w:val="178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mycin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3187; Calcium ionophore A231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+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ionophore used to potentiate responses to NMDA, but not quisqualate glutamate receptors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)-3,5-Dihydroxyphenylglycin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DHP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uR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I metabotropic glutamate receptor (mGluR1) agonist</w:t>
            </w:r>
          </w:p>
        </w:tc>
      </w:tr>
      <w:tr>
        <w:trPr>
          <w:trHeight w:val="204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±)-AMPA hydrobrom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±)-alpha-Amino-3-hydroxy-5-methylisoxazole-4-propionic acid hydrobrom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A/kainate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ent excitatory amino acid that interacts selectively with central AMPA/kainate glutamate receptors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-Epinephrine bitartrat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ine bitartrat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enous hormone and neurotransmitter</w:t>
            </w:r>
          </w:p>
        </w:tc>
      </w:tr>
      <w:tr>
        <w:trPr>
          <w:trHeight w:val="51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Chloroadenosine triphosphate tetrasodium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Chloro-ATP tetrasodiu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Y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Y receptor agonist</w:t>
            </w:r>
          </w:p>
        </w:tc>
      </w:tr>
      <w:tr>
        <w:trPr>
          <w:trHeight w:val="127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-alpha-Methylnorepinephrin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nordefrin; (-)-3,4-Dihydroxynorephedri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enantiomer; adrenoceptor agonist; vasoconstrictor; antihypertensive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imol hydrobrom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5-aminomethylisoxazole hydrobrom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A-A, GABA-C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-A receptor agonist, water soluble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amine dihydro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-Imidazole-4-ethanamine dihydrochlor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enous neurotransmitter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-cis-Dioxolane iod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(+)-cis-2-Methyl-4-trimethylammoniummethyl-1,3-dioxolane iod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arinic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 affinity muscarinic acetylcholine receptor agonist</w:t>
            </w:r>
          </w:p>
        </w:tc>
      </w:tr>
      <w:tr>
        <w:trPr>
          <w:trHeight w:val="51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±)-Epinephrine hydro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±)-Adrenalin hydrochlor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oceptor agonist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Glutamic acid hydro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(+)-1-Aminopropane-1,3-dicarboxylic acid hydrochlor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dogenous excitatory amino acid neurotransmitter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A-22 iod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-2-Methyl-5-trimethylammoniummethyl-1,3-oxathiolane iod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arinic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 muscarinic acetylcholine receptor agonist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ethyldopamine hydro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nine hydrochloride; Deoxyepinephrine hydrochlor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pamine receptor agonist</w:t>
            </w:r>
          </w:p>
        </w:tc>
      </w:tr>
      <w:tr>
        <w:trPr>
          <w:trHeight w:val="127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L 6417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-Dimethyl-4-[2-(phenylmethyl)benzoyl]-1H-pyrrole-3-carboxylic acid methyl es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o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type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tent L-type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+</w:t>
            </w:r>
            <w:r>
              <w:rPr>
                <w:rFonts w:cs="Arial" w:ascii="Arial" w:hAnsi="Arial"/>
                <w:sz w:val="20"/>
                <w:szCs w:val="20"/>
              </w:rPr>
              <w:t xml:space="preserve"> channel activator</w:t>
            </w:r>
          </w:p>
        </w:tc>
      </w:tr>
      <w:tr>
        <w:trPr>
          <w:trHeight w:val="153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P4-Di(adenosine-5')tetraphosphate triammonium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4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nucleoside polyphosphate that competitively inhibits ADP-induced platelet aggregation</w:t>
            </w:r>
          </w:p>
        </w:tc>
      </w:tr>
      <w:tr>
        <w:trPr>
          <w:trHeight w:val="229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inic acid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Carboxy-3-carboxymethyl-4-isopropenylpyrrolidi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inate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citatory amino acid receptor agonist selective for the kainate glutamate receptor subtype; conformationally restricted analog of L-glutamic acid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Methylthioadenosine diphosphate trisodium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(Methylthio)-adenosine 5'-trihydrogen diphosphate trisodiu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Y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Y receptor agonist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ephrine hydro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1 Adrenoceptor agonist; mydriatic; decongestant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apine succinat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benzoxazepine antipsychotic agent</w:t>
            </w:r>
          </w:p>
        </w:tc>
      </w:tr>
      <w:tr>
        <w:trPr>
          <w:trHeight w:val="1020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otremorine methiod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,N,N-Trimethyl-4-(2-oxo-1-pyrrolidinyl)-2-butyn-1-ammonium iod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arinic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selective muscarinic acetylcholine receptor agonist</w:t>
            </w:r>
          </w:p>
        </w:tc>
      </w:tr>
      <w:tr>
        <w:trPr>
          <w:trHeight w:val="76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perone hydro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5147 hydrochloride; Spiroperidol hydrochlor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agoni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ve D2 dopamine receptor antagonist.</w:t>
            </w:r>
          </w:p>
        </w:tc>
      </w:tr>
      <w:tr>
        <w:trPr>
          <w:trHeight w:val="1785" w:hRule="atLeast"/>
        </w:trPr>
        <w:tc>
          <w:tcPr>
            <w:tcW w:w="15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guinarine chloride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Methyl-[1,3]benzodioxolo[5,6-c]-1,3-dioxolo[4,5-i] phenanthridinium chlorid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/K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ATPase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hibitor of Mg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and N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K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ATPase; isolated from the leaves and stems of Macleaya cordata and microcarpa</w:t>
            </w:r>
          </w:p>
        </w:tc>
      </w:tr>
      <w:tr>
        <w:trPr>
          <w:trHeight w:val="1545" w:hRule="atLeast"/>
        </w:trPr>
        <w:tc>
          <w:tcPr>
            <w:tcW w:w="15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-Quisqualic acid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(+)-alpha-Amino-3,5-dioxo-1,2,4-oxadiazolidine-2-propanoic aci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onist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A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ctive enantiomer of quisqualic acid; </w:t>
              <w:br/>
              <w:t>excitatory amino acid at glutamate receptors; anthelmentic agen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09:22:00Z</dcterms:created>
  <dc:creator>Silvia Cainarca</dc:creator>
  <dc:description/>
  <cp:keywords/>
  <dc:language>en-US</dc:language>
  <cp:lastModifiedBy>Silvia Cainarca</cp:lastModifiedBy>
  <dcterms:modified xsi:type="dcterms:W3CDTF">2009-12-15T14:08:00Z</dcterms:modified>
  <cp:revision>2</cp:revision>
  <dc:subject/>
  <dc:title>Group</dc:title>
</cp:coreProperties>
</file>